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392"/>
        <w:gridCol w:w="1418"/>
        <w:gridCol w:w="1417"/>
        <w:gridCol w:w="1276"/>
        <w:gridCol w:w="1522"/>
      </w:tblGrid>
      <w:tr w:rsidR="00523DAE" w:rsidRPr="00523DAE" w14:paraId="5C86E3DA" w14:textId="77777777" w:rsidTr="00014CD9">
        <w:trPr>
          <w:trHeight w:val="148"/>
        </w:trPr>
        <w:tc>
          <w:tcPr>
            <w:tcW w:w="33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3EF08" w14:textId="38AAD57F" w:rsidR="00523DAE" w:rsidRPr="00523DAE" w:rsidRDefault="00014CD9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ed characteristics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4870" w14:textId="52F00307" w:rsidR="00523DAE" w:rsidRPr="00014CD9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in a certain cluster</w:t>
            </w:r>
            <w:r w:rsidR="00014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14CD9" w:rsidRPr="00014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522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D0D2" w14:textId="6F26E3C7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on of statistical difference</w:t>
            </w:r>
          </w:p>
        </w:tc>
      </w:tr>
      <w:tr w:rsidR="00523DAE" w:rsidRPr="00523DAE" w14:paraId="09FDE097" w14:textId="77777777" w:rsidTr="00014CD9">
        <w:trPr>
          <w:trHeight w:val="253"/>
        </w:trPr>
        <w:tc>
          <w:tcPr>
            <w:tcW w:w="339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E40BD" w14:textId="77FE3AE0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66169" w14:textId="5CB11309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luster 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CF50" w14:textId="103424E7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luster 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5058E" w14:textId="3B786339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luster 3</w:t>
            </w:r>
          </w:p>
        </w:tc>
        <w:tc>
          <w:tcPr>
            <w:tcW w:w="152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FC17" w14:textId="08B62CF0" w:rsidR="00523DAE" w:rsidRPr="00523DAE" w:rsidRDefault="00523DAE" w:rsidP="00014CD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1CDC89E3" w14:textId="77777777" w:rsidTr="00523DAE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B95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2D58F1" w:rsidRPr="00523DAE" w14:paraId="0D86B836" w14:textId="77777777" w:rsidTr="00014CD9">
        <w:trPr>
          <w:trHeight w:val="103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9B5C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06B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 (54,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82B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4 (37,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26A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14,3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D643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,943, p=0,23</w:t>
            </w:r>
          </w:p>
        </w:tc>
      </w:tr>
      <w:tr w:rsidR="002D58F1" w:rsidRPr="00523DAE" w14:paraId="6DDF2F0D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5AA71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854B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5 (45,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6DC00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3 (62,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DEF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 (85,7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8F74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424B28EA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04B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</w:tr>
      <w:tr w:rsidR="002D58F1" w:rsidRPr="00523DAE" w14:paraId="24C29E1B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D6E93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E7DF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5 (45,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5A7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8 (21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7264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14,3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6CE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,313, p=0,389</w:t>
            </w:r>
          </w:p>
        </w:tc>
      </w:tr>
      <w:tr w:rsidR="002D58F1" w:rsidRPr="00523DAE" w14:paraId="360C4498" w14:textId="77777777" w:rsidTr="00014CD9">
        <w:trPr>
          <w:trHeight w:val="31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83086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professiona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6B4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 (18,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FFE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 (16,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0AB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42,9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831D4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28F946B4" w14:textId="77777777" w:rsidTr="00014CD9">
        <w:trPr>
          <w:trHeight w:val="137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4600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Incomplete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2C1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9,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B44A2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5 (13,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A42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AFC7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29E84293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A1FF5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8FF8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27,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ABE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8 (48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3F7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42,9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98D0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3E555833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C12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proofErr w:type="spellEnd"/>
          </w:p>
        </w:tc>
      </w:tr>
      <w:tr w:rsidR="002D58F1" w:rsidRPr="00523DAE" w14:paraId="1FC13A41" w14:textId="77777777" w:rsidTr="00014CD9">
        <w:trPr>
          <w:trHeight w:val="115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849A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tudy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CED40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 (54,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679E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2 (32,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81F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5 (83,3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9B8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,278, p=</w:t>
            </w:r>
            <w:r w:rsidRPr="00014CD9">
              <w:rPr>
                <w:rFonts w:ascii="Times New Roman" w:hAnsi="Times New Roman" w:cs="Times New Roman"/>
                <w:bCs/>
                <w:sz w:val="24"/>
                <w:szCs w:val="24"/>
              </w:rPr>
              <w:t>0,043</w:t>
            </w:r>
          </w:p>
        </w:tc>
      </w:tr>
      <w:tr w:rsidR="002D58F1" w:rsidRPr="00523DAE" w14:paraId="1A15E338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94C5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Working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tudying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3C82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5 (45,5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1322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5 (67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B2E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16,7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208E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181C30E4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AA1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Marital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</w:tr>
      <w:tr w:rsidR="002D58F1" w:rsidRPr="00523DAE" w14:paraId="12E0FC89" w14:textId="77777777" w:rsidTr="00014CD9">
        <w:trPr>
          <w:trHeight w:val="107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49F6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1F8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27,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BA07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5 (41,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877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42,9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B2D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,788, p=0,674</w:t>
            </w:r>
          </w:p>
        </w:tc>
      </w:tr>
      <w:tr w:rsidR="002D58F1" w:rsidRPr="00523DAE" w14:paraId="09130806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D51B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55A2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8 (72,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061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1 (58,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4D5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4 (57,1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F565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19E4ED5A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89F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</w:tr>
      <w:tr w:rsidR="002D58F1" w:rsidRPr="00523DAE" w14:paraId="1EBB6B27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4BA4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CA6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8 (72,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22E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4 (91,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4006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503B0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6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9,051, p=0,171</w:t>
            </w:r>
          </w:p>
        </w:tc>
      </w:tr>
      <w:tr w:rsidR="002D58F1" w:rsidRPr="00523DAE" w14:paraId="6E1114F4" w14:textId="77777777" w:rsidTr="00014CD9">
        <w:trPr>
          <w:trHeight w:val="49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8685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Depressive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5D82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9,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F8C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5C440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B7AB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508E2DBE" w14:textId="77777777" w:rsidTr="00F31742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BBD2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1F6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9,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0DAD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E9F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4DFF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1801434E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DA078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014CD9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  <w:proofErr w:type="spellEnd"/>
            <w:r w:rsidRPr="00014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4CD9">
              <w:rPr>
                <w:rFonts w:ascii="Times New Roman" w:hAnsi="Times New Roman" w:cs="Times New Roman"/>
                <w:sz w:val="24"/>
                <w:szCs w:val="24"/>
              </w:rPr>
              <w:t>spectrum</w:t>
            </w:r>
            <w:proofErr w:type="spellEnd"/>
            <w:r w:rsidRPr="00014C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14CD9">
              <w:rPr>
                <w:rFonts w:ascii="Times New Roman" w:hAnsi="Times New Roman" w:cs="Times New Roman"/>
                <w:sz w:val="24"/>
                <w:szCs w:val="24"/>
              </w:rPr>
              <w:t>disorder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229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9,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C72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8,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5FD6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07CD1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5A8F9CCC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D80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eurological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0E388A5F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1B8B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90B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0 (90,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9C6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7 (100,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6952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E2A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4,074, p=0,130</w:t>
            </w:r>
          </w:p>
        </w:tc>
      </w:tr>
      <w:tr w:rsidR="002D58F1" w:rsidRPr="00523DAE" w14:paraId="63FF477F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2698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2650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9,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A357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654E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23B8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288A7C04" w14:textId="77777777" w:rsidTr="00F31742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6C46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2FA12CFF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66F0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FBF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8 (72,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6F4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9 (78,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57E2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6088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,174, p=0,337</w:t>
            </w:r>
          </w:p>
        </w:tc>
      </w:tr>
      <w:tr w:rsidR="002D58F1" w:rsidRPr="00523DAE" w14:paraId="1D54EF3B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7F2A0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C29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27,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B663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8 (21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B40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5600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3392CEF2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6ADF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6ABCA437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9DCE7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4C3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1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43C3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5 (94,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388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5EB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,010, p=0,604</w:t>
            </w:r>
          </w:p>
        </w:tc>
      </w:tr>
      <w:tr w:rsidR="002D58F1" w:rsidRPr="00523DAE" w14:paraId="41B47263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B70F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F959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98A5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 (5,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A51E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447D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6A376618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506E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54B3A4AE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A92B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B98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9 (81,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C40E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4 (91,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444C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C67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,843, p=0,398</w:t>
            </w:r>
          </w:p>
        </w:tc>
      </w:tr>
      <w:tr w:rsidR="002D58F1" w:rsidRPr="00523DAE" w14:paraId="55BABF0D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199EE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AF67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 (18,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CCC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 (8,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EC2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33D1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54BD72D5" w14:textId="77777777" w:rsidTr="00014CD9">
        <w:trPr>
          <w:trHeight w:val="53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45A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Renal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urogenital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63CBE7BE" w14:textId="77777777" w:rsidTr="00014CD9">
        <w:trPr>
          <w:trHeight w:val="159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B3AC3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9F51A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1 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AB01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6 (97,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3DE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6A9D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,495, p=0,781</w:t>
            </w:r>
          </w:p>
        </w:tc>
      </w:tr>
      <w:tr w:rsidR="002D58F1" w:rsidRPr="00523DAE" w14:paraId="31B6FA29" w14:textId="77777777" w:rsidTr="00014CD9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654A5" w14:textId="77777777" w:rsidR="002D58F1" w:rsidRPr="00523DAE" w:rsidRDefault="0070570B" w:rsidP="00523DAE">
            <w:pPr>
              <w:spacing w:line="240" w:lineRule="auto"/>
              <w:ind w:left="3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F1A4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0727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 (2,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568F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7B4C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58F1" w:rsidRPr="00523DAE" w14:paraId="682D8BE6" w14:textId="77777777" w:rsidTr="00014CD9">
        <w:trPr>
          <w:trHeight w:val="20"/>
        </w:trPr>
        <w:tc>
          <w:tcPr>
            <w:tcW w:w="9025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7D1EE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Endocrine</w:t>
            </w:r>
            <w:proofErr w:type="spell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</w:tr>
      <w:tr w:rsidR="002D58F1" w:rsidRPr="00523DAE" w14:paraId="5A6ADB34" w14:textId="77777777" w:rsidTr="00F31742">
        <w:trPr>
          <w:trHeight w:val="137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CDABC" w14:textId="77777777" w:rsidR="002D58F1" w:rsidRPr="00523DAE" w:rsidRDefault="0070570B" w:rsidP="00523DA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328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9 (81,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D215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33 (89,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718E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52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DF57" w14:textId="63B3C30E" w:rsidR="002D58F1" w:rsidRPr="00523DAE" w:rsidRDefault="0070570B" w:rsidP="00F317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523D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)=</w:t>
            </w:r>
            <w:proofErr w:type="gramEnd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1,456, p=0,483</w:t>
            </w: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D58F1" w:rsidRPr="00523DAE" w14:paraId="4E947214" w14:textId="77777777" w:rsidTr="00F31742">
        <w:trPr>
          <w:trHeight w:val="20"/>
        </w:trPr>
        <w:tc>
          <w:tcPr>
            <w:tcW w:w="33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487C" w14:textId="77777777" w:rsidR="002D58F1" w:rsidRPr="00523DAE" w:rsidRDefault="0070570B" w:rsidP="00523DAE">
            <w:pPr>
              <w:spacing w:line="240" w:lineRule="auto"/>
              <w:ind w:left="28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19AC8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2 (18,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CD69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4 (10,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1E6B" w14:textId="77777777" w:rsidR="002D58F1" w:rsidRPr="00523DAE" w:rsidRDefault="0070570B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3DA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22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D0A7" w14:textId="77777777" w:rsidR="002D58F1" w:rsidRPr="00523DAE" w:rsidRDefault="002D58F1" w:rsidP="00523D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01166B" w14:textId="77777777" w:rsidR="0070570B" w:rsidRDefault="0070570B" w:rsidP="00523DA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E95A2F" w14:textId="6C04DF8D" w:rsidR="002D58F1" w:rsidRPr="00F31742" w:rsidRDefault="00F31742" w:rsidP="00523DA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3DAE">
        <w:rPr>
          <w:rFonts w:ascii="Times New Roman" w:hAnsi="Times New Roman" w:cs="Times New Roman"/>
          <w:sz w:val="24"/>
          <w:szCs w:val="24"/>
          <w:lang w:val="en-US"/>
        </w:rPr>
        <w:t xml:space="preserve">Supplement Table 2. Sociodemographic characteristics and data on the comorbidities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rmined </w:t>
      </w:r>
      <w:r w:rsidRPr="00523DAE">
        <w:rPr>
          <w:rFonts w:ascii="Times New Roman" w:hAnsi="Times New Roman" w:cs="Times New Roman"/>
          <w:sz w:val="24"/>
          <w:szCs w:val="24"/>
          <w:lang w:val="en-US"/>
        </w:rPr>
        <w:t>clusters.</w:t>
      </w:r>
    </w:p>
    <w:sectPr w:rsidR="002D58F1" w:rsidRPr="00F3174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8F1"/>
    <w:rsid w:val="00014CD9"/>
    <w:rsid w:val="002D58F1"/>
    <w:rsid w:val="00523DAE"/>
    <w:rsid w:val="0070570B"/>
    <w:rsid w:val="00F3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30579"/>
  <w15:docId w15:val="{EC019FAA-26F0-4261-B224-F1828A59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6">
    <w:name w:val="annotation text"/>
    <w:basedOn w:val="a"/>
    <w:link w:val="a7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hail Sorokin</dc:creator>
  <cp:lastModifiedBy>Mikhail Sorokin</cp:lastModifiedBy>
  <cp:revision>2</cp:revision>
  <dcterms:created xsi:type="dcterms:W3CDTF">2021-12-16T18:19:00Z</dcterms:created>
  <dcterms:modified xsi:type="dcterms:W3CDTF">2021-12-16T18:19:00Z</dcterms:modified>
</cp:coreProperties>
</file>